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977" w:rsidRDefault="00C95F36" w:rsidP="00D70A7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C95F36">
        <w:rPr>
          <w:rFonts w:ascii="Arial" w:hAnsi="Arial" w:cs="Arial"/>
          <w:b/>
          <w:sz w:val="32"/>
          <w:szCs w:val="32"/>
        </w:rPr>
        <w:t>Supplementary content</w:t>
      </w:r>
    </w:p>
    <w:p w:rsidR="00D70A70" w:rsidRPr="00C255DF" w:rsidRDefault="00D70A70" w:rsidP="00D70A70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C255DF">
        <w:rPr>
          <w:rFonts w:ascii="Arial" w:hAnsi="Arial" w:cs="Arial" w:hint="eastAsia"/>
          <w:b/>
          <w:sz w:val="28"/>
          <w:szCs w:val="28"/>
        </w:rPr>
        <w:t>Prognostic significance</w:t>
      </w:r>
      <w:r>
        <w:rPr>
          <w:rFonts w:ascii="Arial" w:hAnsi="Arial" w:cs="Arial" w:hint="eastAsia"/>
          <w:b/>
          <w:sz w:val="28"/>
          <w:szCs w:val="28"/>
        </w:rPr>
        <w:t xml:space="preserve"> of the microenvironment phenotypes</w:t>
      </w:r>
    </w:p>
    <w:p w:rsidR="009A2214" w:rsidRPr="00D70A70" w:rsidRDefault="00D70A70" w:rsidP="00D70A7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D70A70">
        <w:rPr>
          <w:rFonts w:ascii="Arial" w:hAnsi="Arial" w:cs="Arial" w:hint="eastAsia"/>
          <w:sz w:val="24"/>
          <w:szCs w:val="24"/>
        </w:rPr>
        <w:t xml:space="preserve">We also analyzed </w:t>
      </w:r>
      <w:r>
        <w:rPr>
          <w:rFonts w:ascii="Arial" w:hAnsi="Arial" w:cs="Arial" w:hint="eastAsia"/>
          <w:sz w:val="24"/>
          <w:szCs w:val="24"/>
        </w:rPr>
        <w:t>the prognostic significance of the microenvironment phenotypes in triple-negative breast cancer (TNBC) in patients with different status of age, histological grades and adjuvant radiation therapy. In the patients over 55 years old, no significant difference in relapse-free survival (RFS) was observed between the "hot tumor" subtype and the "cold tumor" subtype (hazard ratio [HR]=0.76, 95% confidence interval [CI] 0.20-2.94, P=0.69). Similar</w:t>
      </w:r>
      <w:r w:rsidR="00D76488">
        <w:rPr>
          <w:rFonts w:ascii="Arial" w:hAnsi="Arial" w:cs="Arial" w:hint="eastAsia"/>
          <w:sz w:val="24"/>
          <w:szCs w:val="24"/>
        </w:rPr>
        <w:t xml:space="preserve"> trend of RFS was also observed in the patients younger than 55 years old (HR=0.63, 95% CI 0.20-2.06, P=0.45). No significant difference in RFS was either detected between the two phenotypes in the patients with histological grade III (HR=0.99, 95% CI 0.33-2.96, P=0.99) or grade I-II (HR=0.33, 95% CI 0.04-2.60, P=0.27). Similarly, </w:t>
      </w:r>
      <w:r w:rsidR="001E69FE">
        <w:rPr>
          <w:rFonts w:ascii="Arial" w:hAnsi="Arial" w:cs="Arial" w:hint="eastAsia"/>
          <w:sz w:val="24"/>
          <w:szCs w:val="24"/>
        </w:rPr>
        <w:t xml:space="preserve">there was either no significant difference in RFS between the "hot tumor" phenotype and the "cold tumor" phenotype </w:t>
      </w:r>
      <w:r w:rsidR="00FC07DA">
        <w:rPr>
          <w:rFonts w:ascii="Arial" w:hAnsi="Arial" w:cs="Arial" w:hint="eastAsia"/>
          <w:sz w:val="24"/>
          <w:szCs w:val="24"/>
        </w:rPr>
        <w:t>in the patients who underwent adjuvant radiation therapy (HR=0.78, 95% CI 0.17-3.47, P=0.74) or those who did not (HR=0.63, 95% CI 0.20-1.94, P=0.41).</w:t>
      </w:r>
    </w:p>
    <w:p w:rsidR="00C95F36" w:rsidRDefault="00C95F36" w:rsidP="00D70A70">
      <w:pPr>
        <w:adjustRightInd w:val="0"/>
        <w:snapToGrid w:val="0"/>
        <w:spacing w:line="480" w:lineRule="auto"/>
        <w:rPr>
          <w:rFonts w:ascii="Arial" w:hAnsi="Arial" w:cs="Arial"/>
          <w:sz w:val="24"/>
          <w:szCs w:val="28"/>
        </w:rPr>
      </w:pPr>
    </w:p>
    <w:p w:rsidR="00C95F36" w:rsidRPr="00C95F36" w:rsidRDefault="00C95F36" w:rsidP="00D70A70">
      <w:pPr>
        <w:spacing w:line="480" w:lineRule="auto"/>
        <w:rPr>
          <w:rFonts w:ascii="Arial" w:hAnsi="Arial" w:cs="Arial"/>
          <w:b/>
          <w:sz w:val="32"/>
          <w:szCs w:val="32"/>
        </w:rPr>
      </w:pPr>
    </w:p>
    <w:sectPr w:rsidR="00C95F36" w:rsidRPr="00C95F36" w:rsidSect="00C95F3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DCB" w:rsidRDefault="00F93DCB" w:rsidP="00C95F36">
      <w:r>
        <w:separator/>
      </w:r>
    </w:p>
  </w:endnote>
  <w:endnote w:type="continuationSeparator" w:id="0">
    <w:p w:rsidR="00F93DCB" w:rsidRDefault="00F93DCB" w:rsidP="00C95F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DCB" w:rsidRDefault="00F93DCB" w:rsidP="00C95F36">
      <w:r>
        <w:separator/>
      </w:r>
    </w:p>
  </w:footnote>
  <w:footnote w:type="continuationSeparator" w:id="0">
    <w:p w:rsidR="00F93DCB" w:rsidRDefault="00F93DCB" w:rsidP="00C95F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F36"/>
    <w:rsid w:val="001B0027"/>
    <w:rsid w:val="001E69FE"/>
    <w:rsid w:val="0041155D"/>
    <w:rsid w:val="004977F0"/>
    <w:rsid w:val="006B35DC"/>
    <w:rsid w:val="0080126E"/>
    <w:rsid w:val="009441CE"/>
    <w:rsid w:val="009A2214"/>
    <w:rsid w:val="00A64156"/>
    <w:rsid w:val="00C95F36"/>
    <w:rsid w:val="00D70A70"/>
    <w:rsid w:val="00D76488"/>
    <w:rsid w:val="00DB2977"/>
    <w:rsid w:val="00F35B7D"/>
    <w:rsid w:val="00F93DCB"/>
    <w:rsid w:val="00FC0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5F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5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5F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home</dc:creator>
  <cp:keywords/>
  <dc:description/>
  <cp:lastModifiedBy>pc-home</cp:lastModifiedBy>
  <cp:revision>6</cp:revision>
  <dcterms:created xsi:type="dcterms:W3CDTF">2021-07-17T07:53:00Z</dcterms:created>
  <dcterms:modified xsi:type="dcterms:W3CDTF">2021-07-19T07:47:00Z</dcterms:modified>
</cp:coreProperties>
</file>